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39A" w:rsidRPr="004A6631" w:rsidRDefault="00E6439A" w:rsidP="00E6439A">
      <w:pPr>
        <w:tabs>
          <w:tab w:val="left" w:pos="970"/>
        </w:tabs>
        <w:rPr>
          <w:rFonts w:ascii="Times New Roman" w:hAnsi="Times New Roman"/>
          <w:b/>
          <w:sz w:val="24"/>
          <w:lang w:val="en-US"/>
        </w:rPr>
      </w:pPr>
      <w:r w:rsidRPr="004A6631">
        <w:rPr>
          <w:rFonts w:ascii="Times New Roman" w:hAnsi="Times New Roman"/>
          <w:b/>
          <w:sz w:val="24"/>
          <w:lang w:val="en-US"/>
        </w:rPr>
        <w:t>Table S1. Relative IC50 values of Alanine substitution analogues and truncated versions of QNT-5</w:t>
      </w:r>
    </w:p>
    <w:tbl>
      <w:tblPr>
        <w:tblW w:w="4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5"/>
        <w:gridCol w:w="1320"/>
        <w:gridCol w:w="1320"/>
      </w:tblGrid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  <w:r w:rsidRPr="004A663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Mean IC50 (µM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6439A" w:rsidRPr="004A6631" w:rsidRDefault="00E6439A" w:rsidP="0070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N-332-34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458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33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57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33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33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97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33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8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89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33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05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33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38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33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225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33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5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34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1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34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71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34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37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34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09</w:t>
            </w:r>
          </w:p>
        </w:tc>
        <w:bookmarkStart w:id="0" w:name="_GoBack"/>
        <w:bookmarkEnd w:id="0"/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34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95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34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2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N-332-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361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N-334-3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318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N-335-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5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.4370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N-336-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743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544.500000</w:t>
            </w:r>
          </w:p>
        </w:tc>
      </w:tr>
      <w:tr w:rsidR="00E6439A" w:rsidRPr="004A6631" w:rsidTr="00704DC1"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439A" w:rsidRPr="004A6631" w:rsidRDefault="00E6439A" w:rsidP="00704D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A663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0332</w:t>
            </w:r>
          </w:p>
        </w:tc>
      </w:tr>
    </w:tbl>
    <w:p w:rsidR="0021542E" w:rsidRDefault="0021542E"/>
    <w:sectPr w:rsidR="0021542E" w:rsidSect="007A6C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39A"/>
    <w:rsid w:val="0021542E"/>
    <w:rsid w:val="007A6CB5"/>
    <w:rsid w:val="00E6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9FF6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39A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39A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5</Characters>
  <Application>Microsoft Macintosh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argas</dc:creator>
  <cp:keywords/>
  <dc:description/>
  <cp:lastModifiedBy>Manuel Vargas</cp:lastModifiedBy>
  <cp:revision>1</cp:revision>
  <dcterms:created xsi:type="dcterms:W3CDTF">2014-03-06T22:05:00Z</dcterms:created>
  <dcterms:modified xsi:type="dcterms:W3CDTF">2014-03-06T22:06:00Z</dcterms:modified>
</cp:coreProperties>
</file>